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48"/>
        <w:gridCol w:w="3883"/>
        <w:gridCol w:w="830"/>
      </w:tblGrid>
      <w:tr w:rsidR="00A27A4F" w:rsidRPr="0002008C" w:rsidTr="004F2F0E">
        <w:trPr>
          <w:jc w:val="center"/>
        </w:trPr>
        <w:tc>
          <w:tcPr>
            <w:tcW w:w="1548" w:type="dxa"/>
            <w:vAlign w:val="center"/>
          </w:tcPr>
          <w:p w:rsidR="00A27A4F" w:rsidRPr="0002008C" w:rsidRDefault="00A27A4F" w:rsidP="004F6F9C">
            <w:pPr>
              <w:suppressLineNumber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02008C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3883" w:type="dxa"/>
            <w:vAlign w:val="center"/>
          </w:tcPr>
          <w:p w:rsidR="00A27A4F" w:rsidRPr="0002008C" w:rsidRDefault="00A27A4F" w:rsidP="004F6F9C">
            <w:pPr>
              <w:suppressLineNumber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008C">
              <w:rPr>
                <w:rFonts w:ascii="Times New Roman" w:hAnsi="Times New Roman" w:cs="Times New Roman"/>
                <w:b/>
                <w:sz w:val="24"/>
                <w:szCs w:val="24"/>
              </w:rPr>
              <w:t>Plasmid</w:t>
            </w:r>
          </w:p>
        </w:tc>
        <w:tc>
          <w:tcPr>
            <w:tcW w:w="830" w:type="dxa"/>
            <w:vAlign w:val="center"/>
          </w:tcPr>
          <w:p w:rsidR="00A27A4F" w:rsidRPr="0002008C" w:rsidRDefault="00A27A4F" w:rsidP="004F6F9C">
            <w:pPr>
              <w:suppressLineNumber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008C">
              <w:rPr>
                <w:rFonts w:ascii="Times New Roman" w:hAnsi="Times New Roman" w:cs="Times New Roman"/>
                <w:b/>
                <w:sz w:val="24"/>
                <w:szCs w:val="24"/>
              </w:rPr>
              <w:t>MIC</w:t>
            </w:r>
          </w:p>
        </w:tc>
      </w:tr>
      <w:tr w:rsidR="00A27A4F" w:rsidTr="004F2F0E">
        <w:trPr>
          <w:jc w:val="center"/>
        </w:trPr>
        <w:tc>
          <w:tcPr>
            <w:tcW w:w="1548" w:type="dxa"/>
            <w:vAlign w:val="center"/>
          </w:tcPr>
          <w:p w:rsidR="00A27A4F" w:rsidRDefault="00A27A4F" w:rsidP="004F6F9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O1</w:t>
            </w:r>
          </w:p>
        </w:tc>
        <w:tc>
          <w:tcPr>
            <w:tcW w:w="3883" w:type="dxa"/>
            <w:vAlign w:val="center"/>
          </w:tcPr>
          <w:p w:rsidR="00A27A4F" w:rsidRDefault="00A27A4F" w:rsidP="004F6F9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ERD20T (EV)</w:t>
            </w:r>
          </w:p>
        </w:tc>
        <w:tc>
          <w:tcPr>
            <w:tcW w:w="830" w:type="dxa"/>
            <w:vAlign w:val="center"/>
          </w:tcPr>
          <w:p w:rsidR="00A27A4F" w:rsidRDefault="00A27A4F" w:rsidP="004F6F9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</w:tr>
      <w:tr w:rsidR="00A27A4F" w:rsidTr="004F2F0E">
        <w:trPr>
          <w:jc w:val="center"/>
        </w:trPr>
        <w:tc>
          <w:tcPr>
            <w:tcW w:w="1548" w:type="dxa"/>
            <w:vAlign w:val="center"/>
          </w:tcPr>
          <w:p w:rsidR="00A27A4F" w:rsidRDefault="00A27A4F" w:rsidP="004F6F9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O1</w:t>
            </w:r>
          </w:p>
        </w:tc>
        <w:tc>
          <w:tcPr>
            <w:tcW w:w="3883" w:type="dxa"/>
            <w:vAlign w:val="center"/>
          </w:tcPr>
          <w:p w:rsidR="00A27A4F" w:rsidRDefault="00A27A4F" w:rsidP="004F6F9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0805.1</w:t>
            </w:r>
          </w:p>
        </w:tc>
        <w:tc>
          <w:tcPr>
            <w:tcW w:w="830" w:type="dxa"/>
            <w:vAlign w:val="center"/>
          </w:tcPr>
          <w:p w:rsidR="00A27A4F" w:rsidRDefault="00A27A4F" w:rsidP="004F6F9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27A4F" w:rsidTr="004F2F0E">
        <w:trPr>
          <w:jc w:val="center"/>
        </w:trPr>
        <w:tc>
          <w:tcPr>
            <w:tcW w:w="1548" w:type="dxa"/>
            <w:vAlign w:val="center"/>
          </w:tcPr>
          <w:p w:rsidR="00A27A4F" w:rsidRDefault="00A27A4F" w:rsidP="004F6F9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O1 WT</w:t>
            </w:r>
          </w:p>
        </w:tc>
        <w:tc>
          <w:tcPr>
            <w:tcW w:w="3883" w:type="dxa"/>
            <w:vAlign w:val="center"/>
          </w:tcPr>
          <w:p w:rsidR="00A27A4F" w:rsidRDefault="00A27A4F" w:rsidP="004F6F9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0" w:type="dxa"/>
            <w:vAlign w:val="center"/>
          </w:tcPr>
          <w:p w:rsidR="00A27A4F" w:rsidRDefault="00A27A4F" w:rsidP="004F6F9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</w:tr>
      <w:tr w:rsidR="00A27A4F" w:rsidTr="004F2F0E">
        <w:trPr>
          <w:jc w:val="center"/>
        </w:trPr>
        <w:tc>
          <w:tcPr>
            <w:tcW w:w="1548" w:type="dxa"/>
            <w:vAlign w:val="center"/>
          </w:tcPr>
          <w:p w:rsidR="00A27A4F" w:rsidRDefault="00A27A4F" w:rsidP="004F6F9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ΔPA0805.1</w:t>
            </w:r>
          </w:p>
        </w:tc>
        <w:tc>
          <w:tcPr>
            <w:tcW w:w="3883" w:type="dxa"/>
            <w:vAlign w:val="center"/>
          </w:tcPr>
          <w:p w:rsidR="00A27A4F" w:rsidRDefault="00A27A4F" w:rsidP="004F6F9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0" w:type="dxa"/>
            <w:vAlign w:val="center"/>
          </w:tcPr>
          <w:p w:rsidR="00A27A4F" w:rsidRDefault="00A27A4F" w:rsidP="004F6F9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</w:tr>
      <w:tr w:rsidR="00A27A4F" w:rsidTr="004F2F0E">
        <w:trPr>
          <w:jc w:val="center"/>
        </w:trPr>
        <w:tc>
          <w:tcPr>
            <w:tcW w:w="1548" w:type="dxa"/>
            <w:vAlign w:val="center"/>
          </w:tcPr>
          <w:p w:rsidR="00A27A4F" w:rsidRDefault="00A27A4F" w:rsidP="004F6F9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ΔPA0805.1</w:t>
            </w:r>
            <w:r w:rsidRPr="000200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3883" w:type="dxa"/>
            <w:vAlign w:val="center"/>
          </w:tcPr>
          <w:p w:rsidR="00A27A4F" w:rsidRDefault="00A27A4F" w:rsidP="004F6F9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mosomal insertion of PA0805.1</w:t>
            </w:r>
          </w:p>
        </w:tc>
        <w:tc>
          <w:tcPr>
            <w:tcW w:w="830" w:type="dxa"/>
            <w:vAlign w:val="center"/>
          </w:tcPr>
          <w:p w:rsidR="00A27A4F" w:rsidRDefault="00A27A4F" w:rsidP="004F6F9C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</w:tr>
    </w:tbl>
    <w:p w:rsidR="00A27A4F" w:rsidRDefault="00A27A4F" w:rsidP="004F6F9C">
      <w:pPr>
        <w:suppressLineNumbers/>
        <w:rPr>
          <w:rFonts w:ascii="Times New Roman" w:hAnsi="Times New Roman" w:cs="Times New Roman"/>
          <w:sz w:val="24"/>
          <w:szCs w:val="24"/>
        </w:rPr>
      </w:pPr>
    </w:p>
    <w:sectPr w:rsidR="00A27A4F" w:rsidSect="003B0F85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4082" w:rsidRDefault="006E4082">
      <w:pPr>
        <w:spacing w:after="0" w:line="240" w:lineRule="auto"/>
      </w:pPr>
      <w:r>
        <w:separator/>
      </w:r>
    </w:p>
  </w:endnote>
  <w:endnote w:type="continuationSeparator" w:id="0">
    <w:p w:rsidR="006E4082" w:rsidRDefault="006E40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-15263916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B0F85" w:rsidRPr="003B0F85" w:rsidRDefault="00451AC7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3B0F8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B0F85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B0F8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210FAF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3B0F85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3B0F85" w:rsidRPr="003B0F85" w:rsidRDefault="006E4082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4082" w:rsidRDefault="006E4082">
      <w:pPr>
        <w:spacing w:after="0" w:line="240" w:lineRule="auto"/>
      </w:pPr>
      <w:r>
        <w:separator/>
      </w:r>
    </w:p>
  </w:footnote>
  <w:footnote w:type="continuationSeparator" w:id="0">
    <w:p w:rsidR="006E4082" w:rsidRDefault="006E40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AC7"/>
    <w:rsid w:val="000B34B2"/>
    <w:rsid w:val="000F3EED"/>
    <w:rsid w:val="00161555"/>
    <w:rsid w:val="001D2428"/>
    <w:rsid w:val="00202172"/>
    <w:rsid w:val="00210FAF"/>
    <w:rsid w:val="002131A8"/>
    <w:rsid w:val="002321B2"/>
    <w:rsid w:val="002B358D"/>
    <w:rsid w:val="0034509F"/>
    <w:rsid w:val="003B577F"/>
    <w:rsid w:val="003D6459"/>
    <w:rsid w:val="003F3595"/>
    <w:rsid w:val="004140BB"/>
    <w:rsid w:val="00416726"/>
    <w:rsid w:val="00451AC7"/>
    <w:rsid w:val="00457917"/>
    <w:rsid w:val="00466894"/>
    <w:rsid w:val="00495035"/>
    <w:rsid w:val="004B7F40"/>
    <w:rsid w:val="004F6F9C"/>
    <w:rsid w:val="00534B0A"/>
    <w:rsid w:val="00611A9F"/>
    <w:rsid w:val="0064595D"/>
    <w:rsid w:val="00651993"/>
    <w:rsid w:val="006A6B25"/>
    <w:rsid w:val="006E4082"/>
    <w:rsid w:val="007062F9"/>
    <w:rsid w:val="00744EF6"/>
    <w:rsid w:val="0077743D"/>
    <w:rsid w:val="007B6870"/>
    <w:rsid w:val="00810F59"/>
    <w:rsid w:val="008B4028"/>
    <w:rsid w:val="009957FC"/>
    <w:rsid w:val="009D331E"/>
    <w:rsid w:val="009E4C1B"/>
    <w:rsid w:val="00A024BF"/>
    <w:rsid w:val="00A14CBE"/>
    <w:rsid w:val="00A27A4F"/>
    <w:rsid w:val="00A9605A"/>
    <w:rsid w:val="00B33C70"/>
    <w:rsid w:val="00B81E53"/>
    <w:rsid w:val="00CA574D"/>
    <w:rsid w:val="00D50D98"/>
    <w:rsid w:val="00D57411"/>
    <w:rsid w:val="00D73949"/>
    <w:rsid w:val="00DF0FF3"/>
    <w:rsid w:val="00E05DD9"/>
    <w:rsid w:val="00EC1815"/>
    <w:rsid w:val="00FA1003"/>
    <w:rsid w:val="00FE14E1"/>
    <w:rsid w:val="00FF7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73A6FC-8B3D-49A5-8F21-896E42887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1AC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1AC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51A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1AC7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51AC7"/>
  </w:style>
  <w:style w:type="paragraph" w:styleId="BalloonText">
    <w:name w:val="Balloon Text"/>
    <w:basedOn w:val="Normal"/>
    <w:link w:val="BalloonTextChar"/>
    <w:uiPriority w:val="99"/>
    <w:semiHidden/>
    <w:unhideWhenUsed/>
    <w:rsid w:val="009E4C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C1B"/>
    <w:rPr>
      <w:rFonts w:ascii="Segoe UI" w:hAnsi="Segoe UI" w:cs="Segoe UI"/>
      <w:sz w:val="18"/>
      <w:szCs w:val="18"/>
      <w:lang w:val="en-US"/>
    </w:rPr>
  </w:style>
  <w:style w:type="paragraph" w:styleId="Caption">
    <w:name w:val="caption"/>
    <w:basedOn w:val="Normal"/>
    <w:qFormat/>
    <w:rsid w:val="00DF0FF3"/>
    <w:pPr>
      <w:suppressLineNumbers/>
      <w:spacing w:before="120" w:after="120"/>
    </w:pPr>
    <w:rPr>
      <w:rFonts w:cs="Lohit Devanagari"/>
      <w:i/>
      <w:iCs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74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9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678B1A-0A2F-4747-85DA-2F25A54993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2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Coleman</dc:creator>
  <cp:keywords/>
  <dc:description/>
  <cp:lastModifiedBy>Shannon Coleman</cp:lastModifiedBy>
  <cp:revision>27</cp:revision>
  <cp:lastPrinted>2019-10-29T04:38:00Z</cp:lastPrinted>
  <dcterms:created xsi:type="dcterms:W3CDTF">2019-10-11T01:10:00Z</dcterms:created>
  <dcterms:modified xsi:type="dcterms:W3CDTF">2020-03-09T2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ety-for-microbiology</vt:lpwstr>
  </property>
  <property fmtid="{D5CDD505-2E9C-101B-9397-08002B2CF9AE}" pid="7" name="Mendeley Recent Style Name 2_1">
    <vt:lpwstr>American Society for Microbiology</vt:lpwstr>
  </property>
  <property fmtid="{D5CDD505-2E9C-101B-9397-08002B2CF9AE}" pid="8" name="Mendeley Recent Style Id 3_1">
    <vt:lpwstr>http://www.zotero.org/styles/current-opinion-in-microbiology</vt:lpwstr>
  </property>
  <property fmtid="{D5CDD505-2E9C-101B-9397-08002B2CF9AE}" pid="9" name="Mendeley Recent Style Name 3_1">
    <vt:lpwstr>Current Opinion in Microbiology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